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C36E1" w14:textId="3089B22C" w:rsidR="008A124D" w:rsidRDefault="00E373D1" w:rsidP="00434481">
      <w:pPr>
        <w:pStyle w:val="Heading3"/>
        <w:numPr>
          <w:ilvl w:val="2"/>
          <w:numId w:val="0"/>
        </w:numPr>
        <w:ind w:left="720" w:firstLineChars="100" w:firstLine="221"/>
        <w:jc w:val="center"/>
        <w:rPr>
          <w:rFonts w:ascii="Times New Roman" w:eastAsia="SimSun" w:hAnsi="Times New Roman" w:cs="Times New Roman"/>
          <w:color w:val="auto"/>
          <w:sz w:val="22"/>
          <w:szCs w:val="22"/>
          <w:lang w:eastAsia="zh-CN"/>
        </w:rPr>
      </w:pPr>
      <w:bookmarkStart w:id="0" w:name="森林图"/>
      <w:bookmarkStart w:id="1" w:name="table1单因素森林图"/>
      <w:r>
        <w:rPr>
          <w:rFonts w:ascii="Times New Roman" w:eastAsia="SimSun" w:hAnsi="Times New Roman" w:cs="Times New Roman"/>
          <w:color w:val="auto"/>
          <w:sz w:val="22"/>
          <w:szCs w:val="22"/>
          <w:lang w:eastAsia="zh-CN"/>
        </w:rPr>
        <w:t xml:space="preserve">Supplementary </w:t>
      </w:r>
      <w:r w:rsidR="00000000">
        <w:rPr>
          <w:rFonts w:ascii="Times New Roman" w:eastAsia="SimSun" w:hAnsi="Times New Roman" w:cs="Times New Roman" w:hint="eastAsia"/>
          <w:color w:val="auto"/>
          <w:sz w:val="22"/>
          <w:szCs w:val="22"/>
          <w:lang w:eastAsia="zh-CN"/>
        </w:rPr>
        <w:t xml:space="preserve">Table </w:t>
      </w:r>
      <w:r>
        <w:rPr>
          <w:rFonts w:ascii="Times New Roman" w:eastAsia="SimSun" w:hAnsi="Times New Roman" w:cs="Times New Roman"/>
          <w:color w:val="auto"/>
          <w:sz w:val="22"/>
          <w:szCs w:val="22"/>
          <w:lang w:eastAsia="zh-CN"/>
        </w:rPr>
        <w:t>2</w:t>
      </w:r>
      <w:r w:rsidR="00000000">
        <w:rPr>
          <w:rFonts w:ascii="Times New Roman" w:eastAsia="SimSun" w:hAnsi="Times New Roman" w:cs="Times New Roman" w:hint="eastAsia"/>
          <w:color w:val="auto"/>
          <w:sz w:val="22"/>
          <w:szCs w:val="22"/>
          <w:lang w:eastAsia="zh-CN"/>
        </w:rPr>
        <w:t>: Subgroup Analysis</w:t>
      </w:r>
    </w:p>
    <w:tbl>
      <w:tblPr>
        <w:tblpPr w:leftFromText="180" w:rightFromText="180" w:vertAnchor="text" w:horzAnchor="page" w:tblpX="2302" w:tblpY="247"/>
        <w:tblOverlap w:val="never"/>
        <w:tblW w:w="4379" w:type="pct"/>
        <w:tblLayout w:type="fixed"/>
        <w:tblLook w:val="04A0" w:firstRow="1" w:lastRow="0" w:firstColumn="1" w:lastColumn="0" w:noHBand="0" w:noVBand="1"/>
      </w:tblPr>
      <w:tblGrid>
        <w:gridCol w:w="1263"/>
        <w:gridCol w:w="1414"/>
        <w:gridCol w:w="717"/>
        <w:gridCol w:w="878"/>
        <w:gridCol w:w="1883"/>
        <w:gridCol w:w="890"/>
        <w:gridCol w:w="1193"/>
      </w:tblGrid>
      <w:tr w:rsidR="008A124D" w14:paraId="180E9D70" w14:textId="77777777">
        <w:trPr>
          <w:trHeight w:val="241"/>
          <w:tblHeader/>
        </w:trPr>
        <w:tc>
          <w:tcPr>
            <w:tcW w:w="76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230C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85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105F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43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CA53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Lower_ TYG</w:t>
            </w:r>
          </w:p>
        </w:tc>
        <w:tc>
          <w:tcPr>
            <w:tcW w:w="53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CCB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Higher_ TYG</w:t>
            </w:r>
          </w:p>
        </w:tc>
        <w:tc>
          <w:tcPr>
            <w:tcW w:w="11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3F6E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 (95%CI)</w:t>
            </w:r>
          </w:p>
        </w:tc>
        <w:tc>
          <w:tcPr>
            <w:tcW w:w="54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57D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72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ECA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 for interaction</w:t>
            </w:r>
          </w:p>
        </w:tc>
      </w:tr>
      <w:tr w:rsidR="008A124D" w14:paraId="062BEAF1" w14:textId="77777777">
        <w:trPr>
          <w:trHeight w:val="241"/>
          <w:tblHeader/>
        </w:trPr>
        <w:tc>
          <w:tcPr>
            <w:tcW w:w="76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A9D72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C408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216D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E271F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7F8B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C294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72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15B65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5D3FC935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CA5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2B37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98957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69676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70E20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B29F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6529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2</w:t>
            </w:r>
          </w:p>
        </w:tc>
      </w:tr>
      <w:tr w:rsidR="008A124D" w14:paraId="62F84FA8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E51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210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D62E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38 (60.3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794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6/6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7849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1/68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63D65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 (0.82 ~ 1.3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096E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2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B493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7DECB2CD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BB3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F2F5C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9 (39.6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91FE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9/45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B89C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/42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7EB8C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76 ~ 1.4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4083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C120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4807E094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45BEE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7A43B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4657D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6687D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7BD3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1FD28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C785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01</w:t>
            </w:r>
          </w:p>
        </w:tc>
      </w:tr>
      <w:tr w:rsidR="008A124D" w14:paraId="4E5196C0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6E7F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hit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or</w:t>
            </w:r>
            <w:proofErr w:type="gramEnd"/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Caucasia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EEB1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60 (56.8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62AB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2/65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EC05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2/60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17AF9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1 (0.84 ~ 1.4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5F6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B333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4BB535A3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11AD1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A05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8 (8.0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F57A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/8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300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/89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6175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 (0.29 ~ 1.4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924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D647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24826BC4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791E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3E1D1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 (3.0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E58C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/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F57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/3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B1C4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 (0.24 ~ 2.9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86B25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3419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6EB6FC44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CF90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A253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 (2.3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4DC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/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97DF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/28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1D6B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 (0.24 ~ 3.1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5413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0F97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7C7B9961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8AE24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300" w:right="20"/>
              <w:rPr>
                <w:rFonts w:ascii="Times New Roman" w:eastAsia="SimSun" w:hAnsi="Times New Roman" w:cs="Times New Roman"/>
                <w:sz w:val="28"/>
                <w:szCs w:val="28"/>
                <w:lang w:eastAsia="zh-CN"/>
              </w:rPr>
            </w:pPr>
            <w:proofErr w:type="gramStart"/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ther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or</w:t>
            </w:r>
            <w:proofErr w:type="gramEnd"/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Unkno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9B94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9 (29.7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6A63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4/30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27EB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/35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0E94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75 ~ 1.4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240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D552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62336BD4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225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A2013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D42C8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D03F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AF58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8E20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1C38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5</w:t>
            </w:r>
          </w:p>
        </w:tc>
      </w:tr>
      <w:tr w:rsidR="008A124D" w14:paraId="489743BD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9BE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B86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49 (69.8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EEAFA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7/77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6A3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9/77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8688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 (0.94 ~ 1.5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FA1B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AA76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4666FD0F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E7F73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5E28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8 (30.1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4F64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/3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8E228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/339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8BC4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 (0.53 ~ 1.1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B959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5768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4CAD8AE7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6FED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Heart Failur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B6881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4F402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1ADB7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24024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65E3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BA3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06</w:t>
            </w:r>
          </w:p>
        </w:tc>
      </w:tr>
      <w:tr w:rsidR="008A124D" w14:paraId="30082A0B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6AA7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67C4F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61 (79.4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BDD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8/8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A99B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0/91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07F5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84 ~ 1.3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30DBE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0EB6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5C35B1A6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1BE3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06A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6 (20.5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E12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/2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82B0C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/19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846B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0 (0.79 ~ 1.8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D049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CEBA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2D1786CF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25B8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Myocardial Infarctio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B35A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3D50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21A0D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E4574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B6017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0A0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7</w:t>
            </w:r>
          </w:p>
        </w:tc>
      </w:tr>
      <w:tr w:rsidR="008A124D" w14:paraId="14493FF7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8C23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0BDB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34 (91.7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B53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0/10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CA1A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9/101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353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 (0.87 ~ 1.3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5CCB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9B1C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3B027C4C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A27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FE6B3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3 (8.2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417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/8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1CF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/99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1118F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 (0.46 ~ 1.6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63C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B869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054A034C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73584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Malignant Tumor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F4DA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A1840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2CEA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C26F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E35C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FB64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2</w:t>
            </w:r>
          </w:p>
        </w:tc>
      </w:tr>
      <w:tr w:rsidR="008A124D" w14:paraId="55D4DB85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3788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035F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4 (90.8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185F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5/99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CB94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9/102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C92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 (0.84 ~ 1.2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B595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9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FBDB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3615A59E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6AC9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B895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3 (9.1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E2A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/11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448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/8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F908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3 (0.72 ~ 2.4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47E85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B3A0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498D087F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F637B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Chronic Kidney Diseas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68A8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3E25A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7122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0869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5C90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F7E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1</w:t>
            </w:r>
          </w:p>
        </w:tc>
      </w:tr>
      <w:tr w:rsidR="008A124D" w14:paraId="49731A75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BD71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56D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82 (89.4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1708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/98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50F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4/999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035F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 (0.85 ~ 1.3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4613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63CB1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001C3D08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D145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B2AF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5 (10.6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4873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/1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490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/11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AB6A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0 (0.62 ~ 1.9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4EB9C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7AF1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20448549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085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C06E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277B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8CB4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81FA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0A39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DB3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5</w:t>
            </w:r>
          </w:p>
        </w:tc>
      </w:tr>
      <w:tr w:rsidR="008A124D" w14:paraId="5BFDFA5B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F7F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BA723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80 (93.8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B7D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4/10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847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5/105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6666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 (0.83 ~ 1.2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41DBF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F112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6926C9C2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A6574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E3C4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7 (6.1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9AC3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8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0C6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/5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6B8F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0 (0.72 ~ 4.5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4A3C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87E2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372A1251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1489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 xml:space="preserve">Age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B8550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3B14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797B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5068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6EC4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0589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9</w:t>
            </w:r>
          </w:p>
        </w:tc>
      </w:tr>
      <w:tr w:rsidR="008A124D" w14:paraId="38BE2D0A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7415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210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2E7B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95 (53.9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31141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/53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CC18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7/665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9AA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 (0.99 ~ 1.8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A0C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CA68C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20E12BE6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ACD9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210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0755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22 (46.1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FD2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9/57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A0A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9/44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E03B4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 (0.70 ~ 1.2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C15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31B8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28D3CB97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D80A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BMI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EE65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6EC9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E38B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331F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D0E1E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774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1</w:t>
            </w:r>
          </w:p>
        </w:tc>
      </w:tr>
      <w:tr w:rsidR="008A124D" w14:paraId="211BAD29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62FC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&lt;2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4C469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5 (25.4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AA11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/35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C1150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/21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FA4F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 (0.88 ~ 2.0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F9724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363D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13217034" w14:textId="77777777"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C00F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28,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≥2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C1D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2 (24.0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0609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/29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5233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/23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3A95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 (0.63 ~ 1.4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279D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A8CC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2A3FED5D" w14:textId="77777777">
        <w:tc>
          <w:tcPr>
            <w:tcW w:w="767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496B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4F2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20 (50.5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BAD36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1/45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ACA3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1/662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AFA7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 (0.70 ~ 1.22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4342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E72F" w14:textId="77777777" w:rsidR="008A124D" w:rsidRDefault="008A1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A124D" w14:paraId="1A1D1CA2" w14:textId="77777777">
        <w:tc>
          <w:tcPr>
            <w:tcW w:w="5000" w:type="pct"/>
            <w:gridSpan w:val="7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C2DA" w14:textId="77777777" w:rsidR="008A124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Abbreviations: 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TYG,Triglyceride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-Glucose 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Index;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BMI</w:t>
            </w:r>
            <w:proofErr w:type="gramEnd"/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Body Mass Index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: Odds Ratio, CI: Confidence Interval</w:t>
            </w:r>
          </w:p>
        </w:tc>
      </w:tr>
    </w:tbl>
    <w:p w14:paraId="69E03B01" w14:textId="77777777" w:rsidR="008A124D" w:rsidRDefault="008A124D">
      <w:pPr>
        <w:pStyle w:val="BodyText"/>
      </w:pPr>
    </w:p>
    <w:bookmarkEnd w:id="0"/>
    <w:bookmarkEnd w:id="1"/>
    <w:p w14:paraId="5A44927E" w14:textId="77777777" w:rsidR="008A124D" w:rsidRDefault="008A124D">
      <w:pPr>
        <w:rPr>
          <w:rFonts w:eastAsia="SimSun"/>
          <w:lang w:eastAsia="zh-CN"/>
        </w:rPr>
      </w:pPr>
    </w:p>
    <w:sectPr w:rsidR="008A124D">
      <w:footerReference w:type="even" r:id="rId8"/>
      <w:footerReference w:type="default" r:id="rId9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A00FA" w14:textId="77777777" w:rsidR="00EE34B5" w:rsidRDefault="00EE34B5">
      <w:pPr>
        <w:spacing w:after="0" w:line="240" w:lineRule="auto"/>
      </w:pPr>
      <w:r>
        <w:separator/>
      </w:r>
    </w:p>
  </w:endnote>
  <w:endnote w:type="continuationSeparator" w:id="0">
    <w:p w14:paraId="0865D4BD" w14:textId="77777777" w:rsidR="00EE34B5" w:rsidRDefault="00EE3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jaVu Sans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42282442"/>
    </w:sdtPr>
    <w:sdtContent>
      <w:p w14:paraId="06E12136" w14:textId="77777777" w:rsidR="008A124D" w:rsidRDefault="00000000">
        <w:pPr>
          <w:pStyle w:val="Footer"/>
          <w:framePr w:wrap="around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C3BF68" w14:textId="77777777" w:rsidR="008A124D" w:rsidRDefault="008A124D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466467" w14:textId="77777777" w:rsidR="008A124D" w:rsidRDefault="008A124D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0666A" w14:textId="77777777" w:rsidR="00EE34B5" w:rsidRDefault="00EE34B5">
      <w:pPr>
        <w:spacing w:after="0" w:line="240" w:lineRule="auto"/>
      </w:pPr>
      <w:r>
        <w:separator/>
      </w:r>
    </w:p>
  </w:footnote>
  <w:footnote w:type="continuationSeparator" w:id="0">
    <w:p w14:paraId="347B16E2" w14:textId="77777777" w:rsidR="00EE34B5" w:rsidRDefault="00EE34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191783"/>
    <w:multiLevelType w:val="multilevel"/>
    <w:tmpl w:val="78191783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 w16cid:durableId="2037926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24D"/>
    <w:rsid w:val="00434481"/>
    <w:rsid w:val="008A124D"/>
    <w:rsid w:val="009C681A"/>
    <w:rsid w:val="00E32A9C"/>
    <w:rsid w:val="00E373D1"/>
    <w:rsid w:val="00EE34B5"/>
    <w:rsid w:val="00F15A73"/>
    <w:rsid w:val="29AB2398"/>
    <w:rsid w:val="2EDC46C5"/>
    <w:rsid w:val="377A6A03"/>
    <w:rsid w:val="3C7C13F9"/>
    <w:rsid w:val="69C4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8C0B2D"/>
  <w15:docId w15:val="{A30A24A8-F413-4D01-812A-004950205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Hyperlink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next w:val="BodyText"/>
    <w:uiPriority w:val="9"/>
    <w:qFormat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styleId="Caption">
    <w:name w:val="caption"/>
    <w:basedOn w:val="Normal"/>
    <w:next w:val="Normal"/>
    <w:link w:val="CaptionChar"/>
    <w:qFormat/>
    <w:pPr>
      <w:spacing w:after="120"/>
    </w:pPr>
    <w:rPr>
      <w:i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Date">
    <w:name w:val="Date"/>
    <w:next w:val="BodyText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nhideWhenUsed/>
    <w:pPr>
      <w:tabs>
        <w:tab w:val="center" w:pos="4536"/>
        <w:tab w:val="right" w:pos="9072"/>
      </w:tabs>
      <w:spacing w:after="0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536"/>
        <w:tab w:val="right" w:pos="9072"/>
      </w:tabs>
      <w:spacing w:after="0"/>
    </w:pPr>
  </w:style>
  <w:style w:type="paragraph" w:styleId="Subtitle">
    <w:name w:val="Subtitle"/>
    <w:basedOn w:val="Title"/>
    <w:next w:val="BodyText"/>
    <w:qFormat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styleId="Title">
    <w:name w:val="Title"/>
    <w:basedOn w:val="Normal"/>
    <w:next w:val="BodyText"/>
    <w:qFormat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FootnoteText">
    <w:name w:val="footnote text"/>
    <w:basedOn w:val="Normal"/>
    <w:uiPriority w:val="9"/>
    <w:unhideWhenUsed/>
    <w:qFormat/>
  </w:style>
  <w:style w:type="character" w:styleId="PageNumber">
    <w:name w:val="page number"/>
    <w:basedOn w:val="DefaultParagraphFont"/>
    <w:semiHidden/>
    <w:unhideWhenUsed/>
    <w:qFormat/>
  </w:style>
  <w:style w:type="character" w:styleId="Hyperlink">
    <w:name w:val="Hyperlink"/>
    <w:basedOn w:val="CaptionChar"/>
    <w:qFormat/>
    <w:rPr>
      <w:color w:val="C00000"/>
    </w:rPr>
  </w:style>
  <w:style w:type="character" w:customStyle="1" w:styleId="CaptionChar">
    <w:name w:val="Caption Char"/>
    <w:basedOn w:val="DefaultParagraphFont"/>
    <w:link w:val="Caption"/>
    <w:qFormat/>
  </w:style>
  <w:style w:type="character" w:styleId="FootnoteReference">
    <w:name w:val="footnote reference"/>
    <w:basedOn w:val="CaptionChar"/>
    <w:qFormat/>
    <w:rPr>
      <w:vertAlign w:val="superscript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customStyle="1" w:styleId="Author">
    <w:name w:val="Author"/>
    <w:next w:val="BodyText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">
    <w:name w:val="书目1"/>
    <w:basedOn w:val="Normal"/>
    <w:qFormat/>
  </w:style>
  <w:style w:type="table" w:customStyle="1" w:styleId="Table">
    <w:name w:val="Table"/>
    <w:semiHidden/>
    <w:unhideWhenUsed/>
    <w:qFormat/>
    <w:tblPr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</w:style>
  <w:style w:type="paragraph" w:customStyle="1" w:styleId="TableCaption">
    <w:name w:val="Table Caption"/>
    <w:basedOn w:val="Caption"/>
    <w:qFormat/>
    <w:pPr>
      <w:jc w:val="center"/>
    </w:pPr>
  </w:style>
  <w:style w:type="paragraph" w:customStyle="1" w:styleId="ImageCaption">
    <w:name w:val="Image Caption"/>
    <w:basedOn w:val="Caption"/>
    <w:qFormat/>
    <w:pPr>
      <w:widowControl w:val="0"/>
      <w:jc w:val="center"/>
    </w:pPr>
  </w:style>
  <w:style w:type="paragraph" w:customStyle="1" w:styleId="Figure">
    <w:name w:val="Figure"/>
    <w:basedOn w:val="Normal"/>
    <w:qFormat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qFormat/>
    <w:pPr>
      <w:keepNext w:val="0"/>
      <w:keepLines w:val="0"/>
      <w:widowControl w:val="0"/>
    </w:pPr>
  </w:style>
  <w:style w:type="character" w:customStyle="1" w:styleId="VerbatimChar">
    <w:name w:val="Verbatim Char"/>
    <w:basedOn w:val="CaptionChar"/>
    <w:link w:val="SourceCode"/>
    <w:qFormat/>
    <w:rPr>
      <w:rFonts w:ascii="Consolas" w:hAnsi="Consolas"/>
      <w:color w:val="C00000"/>
      <w:sz w:val="22"/>
      <w:u w:val="none"/>
      <w:shd w:val="clear" w:color="auto" w:fill="F2F2F2" w:themeFill="background1" w:themeFillShade="F2"/>
    </w:rPr>
  </w:style>
  <w:style w:type="paragraph" w:customStyle="1" w:styleId="SourceCode">
    <w:name w:val="Source Code"/>
    <w:basedOn w:val="Normal"/>
    <w:link w:val="VerbatimChar"/>
    <w:qFormat/>
    <w:pPr>
      <w:shd w:val="clear" w:color="auto" w:fill="F8F8F8"/>
      <w:wordWrap w:val="0"/>
    </w:pPr>
  </w:style>
  <w:style w:type="paragraph" w:customStyle="1" w:styleId="TOC1">
    <w:name w:val="TOC 标题1"/>
    <w:basedOn w:val="Heading1"/>
    <w:next w:val="BodyText"/>
    <w:uiPriority w:val="39"/>
    <w:unhideWhenUsed/>
    <w:qFormat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qFormat/>
  </w:style>
  <w:style w:type="paragraph" w:styleId="ListParagraph">
    <w:name w:val="List Paragraph"/>
    <w:basedOn w:val="Normal"/>
    <w:qFormat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qFormat/>
  </w:style>
  <w:style w:type="character" w:customStyle="1" w:styleId="HeaderChar">
    <w:name w:val="Header Char"/>
    <w:basedOn w:val="DefaultParagraphFont"/>
    <w:link w:val="Header"/>
    <w:qFormat/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The Ferryman</dc:creator>
  <cp:lastModifiedBy>Gillian Attard</cp:lastModifiedBy>
  <cp:revision>4</cp:revision>
  <dcterms:created xsi:type="dcterms:W3CDTF">2025-04-12T15:03:00Z</dcterms:created>
  <dcterms:modified xsi:type="dcterms:W3CDTF">2026-03-05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12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NzQzNTQ4Mzk2OTBjNjNmY2MyZTVmMzRmNjcwMjFiMDAiLCJ1c2VySWQiOiI0ODgzNTM1NzAifQ==</vt:lpwstr>
  </property>
  <property fmtid="{D5CDD505-2E9C-101B-9397-08002B2CF9AE}" pid="6" name="KSOProductBuildVer">
    <vt:lpwstr>2052-11.8.2.8875</vt:lpwstr>
  </property>
  <property fmtid="{D5CDD505-2E9C-101B-9397-08002B2CF9AE}" pid="7" name="ICV">
    <vt:lpwstr>855944862D8849D0964EBC5EF4D3BDA3_12</vt:lpwstr>
  </property>
</Properties>
</file>